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09C1F" w14:textId="11931B03" w:rsidR="0084023F" w:rsidRPr="00B54C19" w:rsidRDefault="007676CC" w:rsidP="0050134E">
      <w:pPr>
        <w:pStyle w:val="Caption"/>
        <w:keepNext/>
        <w:contextualSpacing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GB"/>
        </w:rPr>
        <w:t xml:space="preserve">S2 </w:t>
      </w:r>
      <w:r w:rsidR="00D71664" w:rsidRPr="00C335FD">
        <w:rPr>
          <w:rFonts w:ascii="Arial" w:hAnsi="Arial" w:cs="Arial"/>
          <w:noProof/>
          <w:lang w:val="en-GB"/>
        </w:rPr>
        <w:t>Text</w:t>
      </w:r>
      <w:r w:rsidR="0084023F" w:rsidRPr="00C335FD">
        <w:rPr>
          <w:rFonts w:ascii="Arial" w:hAnsi="Arial" w:cs="Arial"/>
          <w:noProof/>
          <w:lang w:val="en-GB"/>
        </w:rPr>
        <w:t>: Overview of stud</w:t>
      </w:r>
      <w:r w:rsidR="004C6808">
        <w:rPr>
          <w:rFonts w:ascii="Arial" w:hAnsi="Arial" w:cs="Arial"/>
          <w:noProof/>
          <w:lang w:val="en-GB"/>
        </w:rPr>
        <w:t>y</w:t>
      </w:r>
      <w:r w:rsidR="0084023F" w:rsidRPr="00C335FD">
        <w:rPr>
          <w:rFonts w:ascii="Arial" w:hAnsi="Arial" w:cs="Arial"/>
          <w:noProof/>
          <w:lang w:val="en-GB"/>
        </w:rPr>
        <w:t xml:space="preserve"> </w:t>
      </w:r>
      <w:r w:rsidR="004C6808">
        <w:rPr>
          <w:rFonts w:ascii="Arial" w:hAnsi="Arial" w:cs="Arial"/>
          <w:noProof/>
          <w:lang w:val="en-GB"/>
        </w:rPr>
        <w:t xml:space="preserve">characteristics </w:t>
      </w:r>
      <w:r w:rsidR="0084023F" w:rsidRPr="00C335FD">
        <w:rPr>
          <w:rFonts w:ascii="Arial" w:hAnsi="Arial" w:cs="Arial"/>
          <w:noProof/>
          <w:lang w:val="en-GB"/>
        </w:rPr>
        <w:t>included in the meta-analysi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2835"/>
        <w:gridCol w:w="2977"/>
        <w:gridCol w:w="709"/>
      </w:tblGrid>
      <w:tr w:rsidR="0084023F" w:rsidRPr="00B54C19" w14:paraId="5A75ED31" w14:textId="77777777" w:rsidTr="0084023F">
        <w:trPr>
          <w:cantSplit/>
          <w:trHeight w:val="1134"/>
        </w:trPr>
        <w:tc>
          <w:tcPr>
            <w:tcW w:w="2830" w:type="dxa"/>
            <w:vAlign w:val="center"/>
          </w:tcPr>
          <w:p w14:paraId="4A5232AB" w14:textId="77777777" w:rsidR="0084023F" w:rsidRPr="00B54C19" w:rsidRDefault="0084023F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uthor (year)</w:t>
            </w:r>
          </w:p>
        </w:tc>
        <w:tc>
          <w:tcPr>
            <w:tcW w:w="2835" w:type="dxa"/>
            <w:vAlign w:val="center"/>
          </w:tcPr>
          <w:p w14:paraId="4E6EA90E" w14:textId="77777777" w:rsidR="0084023F" w:rsidRPr="00B54C19" w:rsidRDefault="0084023F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tudy object</w:t>
            </w:r>
          </w:p>
        </w:tc>
        <w:tc>
          <w:tcPr>
            <w:tcW w:w="2977" w:type="dxa"/>
            <w:vAlign w:val="center"/>
          </w:tcPr>
          <w:p w14:paraId="06585D40" w14:textId="77777777" w:rsidR="0084023F" w:rsidRPr="00B54C19" w:rsidRDefault="0084023F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Factors</w:t>
            </w:r>
            <w:r w:rsidR="004404EA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vertAlign w:val="superscript"/>
                <w:lang w:val="en-GB"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06FE0797" w14:textId="77777777" w:rsidR="0084023F" w:rsidRPr="00B54C19" w:rsidRDefault="0084023F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Type</w:t>
            </w:r>
            <w:r w:rsidR="004404EA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vertAlign w:val="superscript"/>
                <w:lang w:val="en-GB" w:eastAsia="nl-NL"/>
              </w:rPr>
              <w:t>2</w:t>
            </w:r>
          </w:p>
        </w:tc>
      </w:tr>
      <w:tr w:rsidR="00F266D5" w:rsidRPr="00B54C19" w14:paraId="3BB7502B" w14:textId="77777777" w:rsidTr="0084023F">
        <w:tc>
          <w:tcPr>
            <w:tcW w:w="2830" w:type="dxa"/>
          </w:tcPr>
          <w:p w14:paraId="7919599F" w14:textId="77777777" w:rsidR="00F266D5" w:rsidRPr="00A973EE" w:rsidRDefault="00A973E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A973EE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 w:rsidR="00F266D5" w:rsidRPr="00A973EE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Ach</w:t>
            </w:r>
            <w:r w:rsidRPr="00A973EE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 xml:space="preserve">im, Nicoll, Mochan, &amp; Gardiner, </w:t>
            </w:r>
            <w:r w:rsidR="00F266D5" w:rsidRPr="00A973EE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2003)</w:t>
            </w:r>
            <w:r w:rsidRPr="00A973EE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, UK</w:t>
            </w:r>
          </w:p>
        </w:tc>
        <w:tc>
          <w:tcPr>
            <w:tcW w:w="2835" w:type="dxa"/>
          </w:tcPr>
          <w:p w14:paraId="5C902D62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36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sitchensis (Bong.) Carr</w:t>
            </w:r>
          </w:p>
        </w:tc>
        <w:tc>
          <w:tcPr>
            <w:tcW w:w="2977" w:type="dxa"/>
          </w:tcPr>
          <w:p w14:paraId="2229F5ED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tem weight</w:t>
            </w:r>
          </w:p>
        </w:tc>
        <w:tc>
          <w:tcPr>
            <w:tcW w:w="709" w:type="dxa"/>
          </w:tcPr>
          <w:p w14:paraId="3ECC3919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251EB7FB" w14:textId="77777777" w:rsidTr="0084023F">
        <w:tc>
          <w:tcPr>
            <w:tcW w:w="2830" w:type="dxa"/>
          </w:tcPr>
          <w:p w14:paraId="028B6488" w14:textId="77777777" w:rsidR="00F266D5" w:rsidRPr="00C814F2" w:rsidRDefault="00A973E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 w:rsidR="00F266D5" w:rsidRPr="00C814F2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Achim, Ruel,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 xml:space="preserve"> Gardiner, Laflamme, &amp; Meunier, </w:t>
            </w:r>
            <w:r w:rsidR="00F266D5" w:rsidRPr="00C814F2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2005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, Canada</w:t>
            </w:r>
          </w:p>
        </w:tc>
        <w:tc>
          <w:tcPr>
            <w:tcW w:w="2835" w:type="dxa"/>
          </w:tcPr>
          <w:p w14:paraId="389C5FE4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160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bies balsamea (L.) Mill</w:t>
            </w:r>
          </w:p>
        </w:tc>
        <w:tc>
          <w:tcPr>
            <w:tcW w:w="2977" w:type="dxa"/>
          </w:tcPr>
          <w:p w14:paraId="6217874B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tem mass</w:t>
            </w:r>
          </w:p>
        </w:tc>
        <w:tc>
          <w:tcPr>
            <w:tcW w:w="709" w:type="dxa"/>
          </w:tcPr>
          <w:p w14:paraId="3BAE3471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A74A27" w:rsidRPr="00B54C19" w14:paraId="03D0223D" w14:textId="77777777" w:rsidTr="0084023F">
        <w:tc>
          <w:tcPr>
            <w:tcW w:w="2830" w:type="dxa"/>
          </w:tcPr>
          <w:p w14:paraId="2684E55D" w14:textId="77777777" w:rsidR="00A74A27" w:rsidRPr="00B54C19" w:rsidRDefault="00A973E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A74A27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chim</w:t>
            </w:r>
            <w:r w:rsidR="005D4316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Ruel, Gardiner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, </w:t>
            </w:r>
            <w:r w:rsidR="005D4316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05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 Canada</w:t>
            </w:r>
          </w:p>
        </w:tc>
        <w:tc>
          <w:tcPr>
            <w:tcW w:w="2835" w:type="dxa"/>
          </w:tcPr>
          <w:p w14:paraId="535FD7B5" w14:textId="77777777" w:rsidR="00A74A27" w:rsidRPr="00B54C19" w:rsidRDefault="005D4316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40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bies balsamea (L.) Mill</w:t>
            </w:r>
          </w:p>
        </w:tc>
        <w:tc>
          <w:tcPr>
            <w:tcW w:w="2977" w:type="dxa"/>
          </w:tcPr>
          <w:p w14:paraId="1EE31A11" w14:textId="77777777" w:rsidR="00A74A27" w:rsidRPr="00B54C19" w:rsidRDefault="006E3D8F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tem weight</w:t>
            </w:r>
          </w:p>
        </w:tc>
        <w:tc>
          <w:tcPr>
            <w:tcW w:w="709" w:type="dxa"/>
          </w:tcPr>
          <w:p w14:paraId="096BB374" w14:textId="77777777" w:rsidR="00A74A27" w:rsidRPr="00B54C19" w:rsidRDefault="00B54C19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683688" w:rsidRPr="00B54C19" w14:paraId="3C25DD94" w14:textId="77777777" w:rsidTr="0084023F">
        <w:tc>
          <w:tcPr>
            <w:tcW w:w="2830" w:type="dxa"/>
          </w:tcPr>
          <w:p w14:paraId="62BE415E" w14:textId="77777777" w:rsidR="00683688" w:rsidRPr="00B54C19" w:rsidRDefault="00A973E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683688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Cannon, Barrett &amp; Peterson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, </w:t>
            </w:r>
            <w:r w:rsidR="00A74A27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15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SA</w:t>
            </w:r>
          </w:p>
        </w:tc>
        <w:tc>
          <w:tcPr>
            <w:tcW w:w="2835" w:type="dxa"/>
          </w:tcPr>
          <w:p w14:paraId="37DEB0BB" w14:textId="77777777" w:rsidR="00683688" w:rsidRPr="00B54C19" w:rsidRDefault="00683688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36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taeda L.</w:t>
            </w:r>
          </w:p>
          <w:p w14:paraId="752EB9E4" w14:textId="77777777" w:rsidR="00683688" w:rsidRPr="00B54C19" w:rsidRDefault="00683688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23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Liriodendron tulipifera </w:t>
            </w:r>
            <w:r w:rsidR="00A74A27"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L.</w:t>
            </w:r>
          </w:p>
          <w:p w14:paraId="1C9E565E" w14:textId="77777777" w:rsidR="00683688" w:rsidRPr="00B54C19" w:rsidRDefault="00683688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5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cer floridanum</w:t>
            </w:r>
            <w:r w:rsidR="00A74A27"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 (Chapm.) Pax</w:t>
            </w:r>
          </w:p>
          <w:p w14:paraId="0164156A" w14:textId="77777777" w:rsidR="00683688" w:rsidRPr="00B54C19" w:rsidRDefault="00683688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Cornus florida</w:t>
            </w:r>
            <w:r w:rsidR="00A74A27"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 L.</w:t>
            </w:r>
          </w:p>
          <w:p w14:paraId="77963EFF" w14:textId="77777777" w:rsidR="00A74A27" w:rsidRPr="00B54C19" w:rsidRDefault="00A74A27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Fraxinus Americana L.</w:t>
            </w:r>
          </w:p>
          <w:p w14:paraId="59FBC561" w14:textId="77777777" w:rsidR="00A74A27" w:rsidRPr="00B54C19" w:rsidRDefault="00A74A27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Liquidambar styraciflua L.</w:t>
            </w:r>
          </w:p>
          <w:p w14:paraId="2AD012A6" w14:textId="77777777" w:rsidR="00A74A27" w:rsidRPr="00B54C19" w:rsidRDefault="00A74A27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Quercus alba L.</w:t>
            </w:r>
          </w:p>
          <w:p w14:paraId="0B68402D" w14:textId="77777777" w:rsidR="00A74A27" w:rsidRPr="00B54C19" w:rsidRDefault="00A74A27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Quercus rubra L.</w:t>
            </w:r>
          </w:p>
        </w:tc>
        <w:tc>
          <w:tcPr>
            <w:tcW w:w="2977" w:type="dxa"/>
          </w:tcPr>
          <w:p w14:paraId="3972B7F8" w14:textId="77777777" w:rsidR="00683688" w:rsidRPr="00B54C19" w:rsidRDefault="00A74A27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, DBH², DBH³, DBH²H, Stem mass, Tree mass</w:t>
            </w:r>
          </w:p>
        </w:tc>
        <w:tc>
          <w:tcPr>
            <w:tcW w:w="709" w:type="dxa"/>
          </w:tcPr>
          <w:p w14:paraId="010872B9" w14:textId="77777777" w:rsidR="00683688" w:rsidRPr="00B54C19" w:rsidRDefault="00A74A27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7873F500" w14:textId="77777777" w:rsidTr="0084023F">
        <w:tc>
          <w:tcPr>
            <w:tcW w:w="2830" w:type="dxa"/>
          </w:tcPr>
          <w:p w14:paraId="13B23D5A" w14:textId="77777777" w:rsidR="00F266D5" w:rsidRPr="00C814F2" w:rsidRDefault="00A973E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 w:rsidR="00F266D5" w:rsidRPr="00C814F2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Cucchi, Meredieu, Stokes, Berthier, Bert, Najar, Denis,</w:t>
            </w:r>
          </w:p>
          <w:p w14:paraId="37E868AF" w14:textId="77777777" w:rsidR="00F266D5" w:rsidRPr="00B54C19" w:rsidRDefault="00A74A27" w:rsidP="00A973E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Lastennet</w:t>
            </w:r>
            <w:r w:rsidR="00A973EE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 2004)</w:t>
            </w:r>
            <w:r w:rsidR="00A973EE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France</w:t>
            </w:r>
          </w:p>
        </w:tc>
        <w:tc>
          <w:tcPr>
            <w:tcW w:w="2835" w:type="dxa"/>
          </w:tcPr>
          <w:p w14:paraId="6A04C3E2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79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pinaster Ait</w:t>
            </w: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.</w:t>
            </w:r>
          </w:p>
        </w:tc>
        <w:tc>
          <w:tcPr>
            <w:tcW w:w="2977" w:type="dxa"/>
          </w:tcPr>
          <w:p w14:paraId="53DBABC9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²H, DBH³, Stem weight, DBH, Crown biomass, Root-soil plate volume, Height, Root-soil plate depth, Stem taper</w:t>
            </w:r>
          </w:p>
        </w:tc>
        <w:tc>
          <w:tcPr>
            <w:tcW w:w="709" w:type="dxa"/>
          </w:tcPr>
          <w:p w14:paraId="2D5A336F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76DD5164" w14:textId="77777777" w:rsidTr="0084023F">
        <w:tc>
          <w:tcPr>
            <w:tcW w:w="2830" w:type="dxa"/>
          </w:tcPr>
          <w:p w14:paraId="138AEC60" w14:textId="77777777" w:rsidR="00F266D5" w:rsidRPr="00B54C19" w:rsidRDefault="00A973EE" w:rsidP="00A973E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Elie &amp; Ruel, 2005), France</w:t>
            </w:r>
          </w:p>
        </w:tc>
        <w:tc>
          <w:tcPr>
            <w:tcW w:w="2835" w:type="dxa"/>
          </w:tcPr>
          <w:p w14:paraId="539ADD97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30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banksiana Lamb.</w:t>
            </w:r>
          </w:p>
          <w:p w14:paraId="7733C4F7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55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mariana (Mill.) BSP</w:t>
            </w:r>
          </w:p>
        </w:tc>
        <w:tc>
          <w:tcPr>
            <w:tcW w:w="2977" w:type="dxa"/>
          </w:tcPr>
          <w:p w14:paraId="18183324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tem mass</w:t>
            </w:r>
          </w:p>
        </w:tc>
        <w:tc>
          <w:tcPr>
            <w:tcW w:w="709" w:type="dxa"/>
          </w:tcPr>
          <w:p w14:paraId="736EA5D8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5367091A" w14:textId="77777777" w:rsidTr="0084023F">
        <w:tc>
          <w:tcPr>
            <w:tcW w:w="2830" w:type="dxa"/>
          </w:tcPr>
          <w:p w14:paraId="23886855" w14:textId="77777777" w:rsidR="00F266D5" w:rsidRPr="00B54C19" w:rsidRDefault="00A973EE" w:rsidP="00A973E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(Foster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1988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SA</w:t>
            </w:r>
          </w:p>
        </w:tc>
        <w:tc>
          <w:tcPr>
            <w:tcW w:w="2835" w:type="dxa"/>
          </w:tcPr>
          <w:p w14:paraId="43175A39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115 tree plots</w:t>
            </w:r>
          </w:p>
        </w:tc>
        <w:tc>
          <w:tcPr>
            <w:tcW w:w="2977" w:type="dxa"/>
          </w:tcPr>
          <w:p w14:paraId="71ED1246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ge, Height</w:t>
            </w:r>
          </w:p>
        </w:tc>
        <w:tc>
          <w:tcPr>
            <w:tcW w:w="709" w:type="dxa"/>
          </w:tcPr>
          <w:p w14:paraId="2EE2F1E7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A74A27" w:rsidRPr="00B54C19" w14:paraId="2040FD2F" w14:textId="77777777" w:rsidTr="0084023F">
        <w:tc>
          <w:tcPr>
            <w:tcW w:w="2830" w:type="dxa"/>
          </w:tcPr>
          <w:p w14:paraId="32D510A6" w14:textId="77777777" w:rsidR="00A74A27" w:rsidRPr="00B54C19" w:rsidRDefault="00A973E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A74A27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Fraser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, </w:t>
            </w:r>
            <w:r w:rsidR="00BD1D61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1962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K</w:t>
            </w:r>
          </w:p>
        </w:tc>
        <w:tc>
          <w:tcPr>
            <w:tcW w:w="2835" w:type="dxa"/>
          </w:tcPr>
          <w:p w14:paraId="32EC80DB" w14:textId="77777777" w:rsidR="0050134E" w:rsidRPr="00B54C19" w:rsidRDefault="0050134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56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sitchensis (Bong.) Carr.</w:t>
            </w:r>
          </w:p>
        </w:tc>
        <w:tc>
          <w:tcPr>
            <w:tcW w:w="2977" w:type="dxa"/>
          </w:tcPr>
          <w:p w14:paraId="36180F27" w14:textId="77777777" w:rsidR="00A74A27" w:rsidRPr="00B54C19" w:rsidRDefault="0050134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tem weight</w:t>
            </w:r>
          </w:p>
        </w:tc>
        <w:tc>
          <w:tcPr>
            <w:tcW w:w="709" w:type="dxa"/>
          </w:tcPr>
          <w:p w14:paraId="540A0A7B" w14:textId="77777777" w:rsidR="00A74A27" w:rsidRPr="00B54C19" w:rsidRDefault="0050134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1ACA427E" w14:textId="77777777" w:rsidTr="0084023F">
        <w:tc>
          <w:tcPr>
            <w:tcW w:w="2830" w:type="dxa"/>
          </w:tcPr>
          <w:p w14:paraId="783DA825" w14:textId="77777777" w:rsidR="00F266D5" w:rsidRPr="00B54C19" w:rsidRDefault="00A973E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F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redericksen, Hedden, &amp; Williams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1993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SA</w:t>
            </w:r>
          </w:p>
        </w:tc>
        <w:tc>
          <w:tcPr>
            <w:tcW w:w="2835" w:type="dxa"/>
          </w:tcPr>
          <w:p w14:paraId="70689CDB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40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taeda L.</w:t>
            </w:r>
          </w:p>
        </w:tc>
        <w:tc>
          <w:tcPr>
            <w:tcW w:w="2977" w:type="dxa"/>
          </w:tcPr>
          <w:p w14:paraId="785682DA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Tree weight, Stem volume, Stem DBH³, Tree height³, Taper coefficient</w:t>
            </w:r>
          </w:p>
        </w:tc>
        <w:tc>
          <w:tcPr>
            <w:tcW w:w="709" w:type="dxa"/>
          </w:tcPr>
          <w:p w14:paraId="29E6EACB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39FC9D3C" w14:textId="77777777" w:rsidTr="0084023F">
        <w:tc>
          <w:tcPr>
            <w:tcW w:w="2830" w:type="dxa"/>
          </w:tcPr>
          <w:p w14:paraId="5C659FF5" w14:textId="77777777" w:rsidR="00F266D5" w:rsidRPr="00B54C19" w:rsidRDefault="00A973E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Gar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diner, Stacey, Belcher, &amp; Wood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1997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K</w:t>
            </w:r>
          </w:p>
        </w:tc>
        <w:tc>
          <w:tcPr>
            <w:tcW w:w="2835" w:type="dxa"/>
          </w:tcPr>
          <w:p w14:paraId="41B65F15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205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sitchensis (Bong.) Carr.</w:t>
            </w:r>
          </w:p>
        </w:tc>
        <w:tc>
          <w:tcPr>
            <w:tcW w:w="2977" w:type="dxa"/>
          </w:tcPr>
          <w:p w14:paraId="0C6A83BF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tem weight, DBH³</w:t>
            </w:r>
          </w:p>
        </w:tc>
        <w:tc>
          <w:tcPr>
            <w:tcW w:w="709" w:type="dxa"/>
          </w:tcPr>
          <w:p w14:paraId="6D4CE511" w14:textId="77777777" w:rsidR="00F266D5" w:rsidRPr="00B54C19" w:rsidRDefault="00A74A27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2DCBDA45" w14:textId="77777777" w:rsidTr="0084023F">
        <w:tc>
          <w:tcPr>
            <w:tcW w:w="2830" w:type="dxa"/>
          </w:tcPr>
          <w:p w14:paraId="2B28DB8B" w14:textId="77777777" w:rsidR="00F266D5" w:rsidRPr="00B54C19" w:rsidRDefault="00A973E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Hale, Gardi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ner, Wellpott, Nicoll, &amp; Achim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12)</w:t>
            </w:r>
            <w:r w:rsidR="006D3EC0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K</w:t>
            </w:r>
          </w:p>
        </w:tc>
        <w:tc>
          <w:tcPr>
            <w:tcW w:w="2835" w:type="dxa"/>
          </w:tcPr>
          <w:p w14:paraId="597B27AE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26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sitchensis (Bong.) Carr.</w:t>
            </w:r>
          </w:p>
          <w:p w14:paraId="64AE234A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7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Larix decidua Mill</w:t>
            </w:r>
          </w:p>
        </w:tc>
        <w:tc>
          <w:tcPr>
            <w:tcW w:w="2977" w:type="dxa"/>
          </w:tcPr>
          <w:p w14:paraId="078CA900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Wind speed</w:t>
            </w:r>
          </w:p>
        </w:tc>
        <w:tc>
          <w:tcPr>
            <w:tcW w:w="709" w:type="dxa"/>
          </w:tcPr>
          <w:p w14:paraId="3A3C13AE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74259755" w14:textId="77777777" w:rsidTr="0084023F">
        <w:tc>
          <w:tcPr>
            <w:tcW w:w="2830" w:type="dxa"/>
          </w:tcPr>
          <w:p w14:paraId="00815DAA" w14:textId="77777777" w:rsidR="00F266D5" w:rsidRPr="00B54C19" w:rsidRDefault="006D3EC0" w:rsidP="006D3EC0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H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edden, Fredericksen, &amp; Williams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1995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SA</w:t>
            </w:r>
          </w:p>
        </w:tc>
        <w:tc>
          <w:tcPr>
            <w:tcW w:w="2835" w:type="dxa"/>
          </w:tcPr>
          <w:p w14:paraId="7DF2F901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40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taeda L.</w:t>
            </w:r>
          </w:p>
        </w:tc>
        <w:tc>
          <w:tcPr>
            <w:tcW w:w="2977" w:type="dxa"/>
          </w:tcPr>
          <w:p w14:paraId="6D4788AF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, Height, Taper coefficient, Center of gravity</w:t>
            </w:r>
          </w:p>
          <w:p w14:paraId="6C53878D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Total tree green weight, Crown green weight, Crown weight : stem weight, DBH²H, Deflection at midstem before failure</w:t>
            </w:r>
          </w:p>
        </w:tc>
        <w:tc>
          <w:tcPr>
            <w:tcW w:w="709" w:type="dxa"/>
          </w:tcPr>
          <w:p w14:paraId="5B840E4D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683688" w:rsidRPr="00B54C19" w14:paraId="724573B4" w14:textId="77777777" w:rsidTr="0084023F">
        <w:tc>
          <w:tcPr>
            <w:tcW w:w="2830" w:type="dxa"/>
          </w:tcPr>
          <w:p w14:paraId="612B7F47" w14:textId="77777777" w:rsidR="00683688" w:rsidRPr="00B54C19" w:rsidRDefault="006D3EC0" w:rsidP="0050134E">
            <w:pPr>
              <w:contextualSpacing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(</w:t>
            </w:r>
            <w:r w:rsidR="00683688" w:rsidRPr="00B54C19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Kamimura</w:t>
            </w:r>
            <w:r w:rsidR="0050134E" w:rsidRPr="00B54C19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, Kitagawa, Saito &amp; Mizunaga</w:t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, 2012), Japan</w:t>
            </w:r>
          </w:p>
        </w:tc>
        <w:tc>
          <w:tcPr>
            <w:tcW w:w="2835" w:type="dxa"/>
          </w:tcPr>
          <w:p w14:paraId="5CBEBA1B" w14:textId="77777777" w:rsidR="00683688" w:rsidRPr="00B54C19" w:rsidRDefault="0050134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C814F2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 xml:space="preserve">9 Chamaecyparis obtuse (Sieb. Et Zucc.) </w:t>
            </w: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Endl.</w:t>
            </w:r>
          </w:p>
        </w:tc>
        <w:tc>
          <w:tcPr>
            <w:tcW w:w="2977" w:type="dxa"/>
          </w:tcPr>
          <w:p w14:paraId="1BF68C8E" w14:textId="77777777" w:rsidR="00683688" w:rsidRPr="00B54C19" w:rsidRDefault="0050134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, DBH²H, Tree weight, Root plate area, Root plate volume, Water content below the root plate, Water content inside the root plate</w:t>
            </w:r>
          </w:p>
        </w:tc>
        <w:tc>
          <w:tcPr>
            <w:tcW w:w="709" w:type="dxa"/>
          </w:tcPr>
          <w:p w14:paraId="5C7AE8E5" w14:textId="77777777" w:rsidR="00683688" w:rsidRPr="00B54C19" w:rsidRDefault="0050134E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, R</w:t>
            </w:r>
          </w:p>
        </w:tc>
      </w:tr>
      <w:tr w:rsidR="00F266D5" w:rsidRPr="00B54C19" w14:paraId="5CBC67A9" w14:textId="77777777" w:rsidTr="0084023F">
        <w:tc>
          <w:tcPr>
            <w:tcW w:w="2830" w:type="dxa"/>
          </w:tcPr>
          <w:p w14:paraId="6D74AA69" w14:textId="77777777" w:rsidR="00F266D5" w:rsidRPr="00B54C19" w:rsidRDefault="006D3EC0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(Kane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14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SA</w:t>
            </w:r>
          </w:p>
        </w:tc>
        <w:tc>
          <w:tcPr>
            <w:tcW w:w="2835" w:type="dxa"/>
          </w:tcPr>
          <w:p w14:paraId="2FBA7F3F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55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Quercus rubra L.</w:t>
            </w: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 </w:t>
            </w:r>
          </w:p>
        </w:tc>
        <w:tc>
          <w:tcPr>
            <w:tcW w:w="2977" w:type="dxa"/>
          </w:tcPr>
          <w:p w14:paraId="20B06C87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, Crown width</w:t>
            </w:r>
          </w:p>
        </w:tc>
        <w:tc>
          <w:tcPr>
            <w:tcW w:w="709" w:type="dxa"/>
          </w:tcPr>
          <w:p w14:paraId="2B404C50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, R</w:t>
            </w:r>
          </w:p>
        </w:tc>
      </w:tr>
      <w:tr w:rsidR="00F266D5" w:rsidRPr="00B54C19" w14:paraId="704AC4F7" w14:textId="77777777" w:rsidTr="0084023F">
        <w:tc>
          <w:tcPr>
            <w:tcW w:w="2830" w:type="dxa"/>
          </w:tcPr>
          <w:p w14:paraId="42E1ACFD" w14:textId="77777777" w:rsidR="00F266D5" w:rsidRPr="00B54C19" w:rsidRDefault="006D3EC0" w:rsidP="006D3EC0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Kane, Modarres-Sadeghi, James, &amp; Reiland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 2014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SA</w:t>
            </w:r>
          </w:p>
        </w:tc>
        <w:tc>
          <w:tcPr>
            <w:tcW w:w="2835" w:type="dxa"/>
          </w:tcPr>
          <w:p w14:paraId="66B643A5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8 </w:t>
            </w:r>
            <w:r w:rsidR="00A94A88"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cer saccharum Marsh.</w:t>
            </w:r>
          </w:p>
        </w:tc>
        <w:tc>
          <w:tcPr>
            <w:tcW w:w="2977" w:type="dxa"/>
          </w:tcPr>
          <w:p w14:paraId="794DF3B2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Crown width</w:t>
            </w:r>
          </w:p>
        </w:tc>
        <w:tc>
          <w:tcPr>
            <w:tcW w:w="709" w:type="dxa"/>
          </w:tcPr>
          <w:p w14:paraId="3E8ADCF0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1C7645A2" w14:textId="77777777" w:rsidTr="0084023F">
        <w:tc>
          <w:tcPr>
            <w:tcW w:w="2830" w:type="dxa"/>
          </w:tcPr>
          <w:p w14:paraId="7F733981" w14:textId="77777777" w:rsidR="00F266D5" w:rsidRPr="00B54C19" w:rsidRDefault="006D3EC0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Lu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ndström, Jonas, Stöckli, Amman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07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Switzerland</w:t>
            </w:r>
          </w:p>
        </w:tc>
        <w:tc>
          <w:tcPr>
            <w:tcW w:w="2835" w:type="dxa"/>
          </w:tcPr>
          <w:p w14:paraId="0271FAC9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38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abies L. Karst</w:t>
            </w:r>
          </w:p>
          <w:p w14:paraId="69AE9A4E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19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bies alba Mill</w:t>
            </w:r>
          </w:p>
          <w:p w14:paraId="6A627F66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3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sylvestris L.</w:t>
            </w:r>
          </w:p>
        </w:tc>
        <w:tc>
          <w:tcPr>
            <w:tcW w:w="2977" w:type="dxa"/>
          </w:tcPr>
          <w:p w14:paraId="5FBE4D76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Tree mass, Stem mass, DBH²H, DBH²</w:t>
            </w:r>
          </w:p>
        </w:tc>
        <w:tc>
          <w:tcPr>
            <w:tcW w:w="709" w:type="dxa"/>
          </w:tcPr>
          <w:p w14:paraId="22AE86CE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R</w:t>
            </w:r>
          </w:p>
        </w:tc>
      </w:tr>
      <w:tr w:rsidR="00F266D5" w:rsidRPr="00B54C19" w14:paraId="2AF4B4BF" w14:textId="77777777" w:rsidTr="0084023F">
        <w:tc>
          <w:tcPr>
            <w:tcW w:w="2830" w:type="dxa"/>
          </w:tcPr>
          <w:p w14:paraId="005A258E" w14:textId="77777777" w:rsidR="00F266D5" w:rsidRPr="00B54C19" w:rsidRDefault="006D3EC0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(Lundström, Jonsson, &amp; Kalberer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07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Switzerland</w:t>
            </w:r>
          </w:p>
        </w:tc>
        <w:tc>
          <w:tcPr>
            <w:tcW w:w="2835" w:type="dxa"/>
          </w:tcPr>
          <w:p w14:paraId="1D5F79ED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66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abies L. Karst.</w:t>
            </w:r>
          </w:p>
        </w:tc>
        <w:tc>
          <w:tcPr>
            <w:tcW w:w="2977" w:type="dxa"/>
          </w:tcPr>
          <w:p w14:paraId="72D53B8F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Tree mass, Stem mass, Stem volume, DBH²H</w:t>
            </w:r>
          </w:p>
        </w:tc>
        <w:tc>
          <w:tcPr>
            <w:tcW w:w="709" w:type="dxa"/>
          </w:tcPr>
          <w:p w14:paraId="795AC998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R</w:t>
            </w:r>
          </w:p>
        </w:tc>
      </w:tr>
      <w:tr w:rsidR="00F266D5" w:rsidRPr="00B54C19" w14:paraId="6DEAC5EC" w14:textId="77777777" w:rsidTr="0084023F">
        <w:tc>
          <w:tcPr>
            <w:tcW w:w="2830" w:type="dxa"/>
          </w:tcPr>
          <w:p w14:paraId="08C6C5DA" w14:textId="77777777" w:rsidR="00F266D5" w:rsidRPr="00B54C19" w:rsidRDefault="006D3EC0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lastRenderedPageBreak/>
              <w:t>(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Moore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00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New Zealand</w:t>
            </w:r>
          </w:p>
        </w:tc>
        <w:tc>
          <w:tcPr>
            <w:tcW w:w="2835" w:type="dxa"/>
          </w:tcPr>
          <w:p w14:paraId="4CA0F417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164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radiata D.Don</w:t>
            </w:r>
          </w:p>
        </w:tc>
        <w:tc>
          <w:tcPr>
            <w:tcW w:w="2977" w:type="dxa"/>
          </w:tcPr>
          <w:p w14:paraId="55C10386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, Height, Stem volume, H/DBH, Root plate depth, Root plate width, Root plate width+depth, Volume+H/DBH+width</w:t>
            </w:r>
          </w:p>
        </w:tc>
        <w:tc>
          <w:tcPr>
            <w:tcW w:w="709" w:type="dxa"/>
          </w:tcPr>
          <w:p w14:paraId="68B11E78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, R</w:t>
            </w:r>
          </w:p>
        </w:tc>
      </w:tr>
      <w:tr w:rsidR="00F266D5" w:rsidRPr="00B54C19" w14:paraId="34483613" w14:textId="77777777" w:rsidTr="0084023F">
        <w:tc>
          <w:tcPr>
            <w:tcW w:w="2830" w:type="dxa"/>
          </w:tcPr>
          <w:p w14:paraId="62B7D0E3" w14:textId="77777777" w:rsidR="00F266D5" w:rsidRPr="00B54C19" w:rsidRDefault="006D3EC0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(Papesch, Moore, &amp; Hawke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1997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K</w:t>
            </w:r>
          </w:p>
        </w:tc>
        <w:tc>
          <w:tcPr>
            <w:tcW w:w="2835" w:type="dxa"/>
          </w:tcPr>
          <w:p w14:paraId="40D592DF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62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radiata D. Don</w:t>
            </w:r>
          </w:p>
        </w:tc>
        <w:tc>
          <w:tcPr>
            <w:tcW w:w="2977" w:type="dxa"/>
          </w:tcPr>
          <w:p w14:paraId="5C7038E5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, Height, Stem volume</w:t>
            </w:r>
          </w:p>
        </w:tc>
        <w:tc>
          <w:tcPr>
            <w:tcW w:w="709" w:type="dxa"/>
          </w:tcPr>
          <w:p w14:paraId="584398C2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, R</w:t>
            </w:r>
          </w:p>
        </w:tc>
      </w:tr>
      <w:tr w:rsidR="00F266D5" w:rsidRPr="00B54C19" w14:paraId="083B2500" w14:textId="77777777" w:rsidTr="0084023F">
        <w:tc>
          <w:tcPr>
            <w:tcW w:w="2830" w:type="dxa"/>
          </w:tcPr>
          <w:p w14:paraId="514F4A72" w14:textId="77777777" w:rsidR="00F266D5" w:rsidRPr="00B54C19" w:rsidRDefault="006D3EC0" w:rsidP="006D3EC0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eltola, Kellomäki, Hassinen, &amp; Granander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00)</w:t>
            </w:r>
            <w:r w:rsidR="00C335FD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Finnland</w:t>
            </w:r>
          </w:p>
        </w:tc>
        <w:tc>
          <w:tcPr>
            <w:tcW w:w="2835" w:type="dxa"/>
          </w:tcPr>
          <w:p w14:paraId="69E7E58E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7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sylvestris L.</w:t>
            </w:r>
          </w:p>
          <w:p w14:paraId="005E793E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33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abies (L.) Karst.</w:t>
            </w:r>
          </w:p>
          <w:p w14:paraId="435DEE47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1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Betula spp.</w:t>
            </w:r>
          </w:p>
        </w:tc>
        <w:tc>
          <w:tcPr>
            <w:tcW w:w="2977" w:type="dxa"/>
          </w:tcPr>
          <w:p w14:paraId="058B00D3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tem angle at maximum moment, Crown area, DBH, H/DBH, Height, Root-soil plate depth, Root-soil plate radius, Stem mass</w:t>
            </w:r>
          </w:p>
        </w:tc>
        <w:tc>
          <w:tcPr>
            <w:tcW w:w="709" w:type="dxa"/>
          </w:tcPr>
          <w:p w14:paraId="40AB5726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, R</w:t>
            </w:r>
          </w:p>
        </w:tc>
      </w:tr>
      <w:tr w:rsidR="00683688" w:rsidRPr="00B54C19" w14:paraId="04F071F8" w14:textId="77777777" w:rsidTr="0084023F">
        <w:tc>
          <w:tcPr>
            <w:tcW w:w="2830" w:type="dxa"/>
          </w:tcPr>
          <w:p w14:paraId="60071C75" w14:textId="77777777" w:rsidR="00683688" w:rsidRPr="00B54C19" w:rsidRDefault="00C335FD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683688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eterson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 &amp; Claassen, </w:t>
            </w:r>
            <w:r w:rsidR="00697C81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13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USA</w:t>
            </w:r>
          </w:p>
        </w:tc>
        <w:tc>
          <w:tcPr>
            <w:tcW w:w="2835" w:type="dxa"/>
          </w:tcPr>
          <w:p w14:paraId="0BDB9BD5" w14:textId="77777777" w:rsidR="00683688" w:rsidRPr="00B54C19" w:rsidRDefault="00697C81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2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opulus fremontii Wats.</w:t>
            </w:r>
          </w:p>
          <w:p w14:paraId="02F6005E" w14:textId="77777777" w:rsidR="00697C81" w:rsidRPr="00B54C19" w:rsidRDefault="00697C81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39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Quercus lobata Nee</w:t>
            </w:r>
          </w:p>
        </w:tc>
        <w:tc>
          <w:tcPr>
            <w:tcW w:w="2977" w:type="dxa"/>
          </w:tcPr>
          <w:p w14:paraId="3278BC4A" w14:textId="77777777" w:rsidR="00683688" w:rsidRPr="00B54C19" w:rsidRDefault="00697C81" w:rsidP="00697C81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, DBH², DBH³, DBH²H, Taper (H/DBH), Tree height, Tree mass</w:t>
            </w:r>
          </w:p>
        </w:tc>
        <w:tc>
          <w:tcPr>
            <w:tcW w:w="709" w:type="dxa"/>
          </w:tcPr>
          <w:p w14:paraId="5CDC27D1" w14:textId="77777777" w:rsidR="00683688" w:rsidRPr="00B54C19" w:rsidRDefault="00B54C19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683688" w:rsidRPr="00B54C19" w14:paraId="380B3974" w14:textId="77777777" w:rsidTr="0084023F">
        <w:tc>
          <w:tcPr>
            <w:tcW w:w="2830" w:type="dxa"/>
          </w:tcPr>
          <w:p w14:paraId="1750DFEF" w14:textId="77777777" w:rsidR="00697C81" w:rsidRPr="00B54C19" w:rsidRDefault="00C335FD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(</w:t>
            </w:r>
            <w:r w:rsidR="00683688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Ribeiro</w:t>
            </w:r>
            <w:r w:rsidR="00697C81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, Chambers, Peterson, Trumbore, Magnabosco Marra, Wirth, Cannon, Négron-Juárez, </w:t>
            </w:r>
            <w:r w:rsidR="00D264C9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Lima, de Paula, Santos &amp; Higuchi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2016), Brazil</w:t>
            </w:r>
          </w:p>
        </w:tc>
        <w:tc>
          <w:tcPr>
            <w:tcW w:w="2835" w:type="dxa"/>
          </w:tcPr>
          <w:p w14:paraId="14AB8714" w14:textId="77777777" w:rsidR="00683688" w:rsidRPr="00B54C19" w:rsidRDefault="00D264C9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9 Eschweilera spp</w:t>
            </w:r>
          </w:p>
          <w:p w14:paraId="1369C709" w14:textId="77777777" w:rsidR="00D264C9" w:rsidRPr="00B54C19" w:rsidRDefault="00D264C9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20 Scleronema mincranthum (Ducke) Ducke</w:t>
            </w:r>
          </w:p>
        </w:tc>
        <w:tc>
          <w:tcPr>
            <w:tcW w:w="2977" w:type="dxa"/>
          </w:tcPr>
          <w:p w14:paraId="5C0563A8" w14:textId="77777777" w:rsidR="00683688" w:rsidRPr="00B54C19" w:rsidRDefault="00D264C9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iameter stump, Stem mass, Crown mass, Above ground biomass, Stem volume, Tree height, DBH, Tree center of mass, Stem fresh wood density, critical turning moment</w:t>
            </w:r>
          </w:p>
        </w:tc>
        <w:tc>
          <w:tcPr>
            <w:tcW w:w="709" w:type="dxa"/>
          </w:tcPr>
          <w:p w14:paraId="55CD177F" w14:textId="77777777" w:rsidR="00683688" w:rsidRPr="00B54C19" w:rsidRDefault="00B54C19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S</w:t>
            </w:r>
          </w:p>
        </w:tc>
      </w:tr>
      <w:tr w:rsidR="00F266D5" w:rsidRPr="00B54C19" w14:paraId="29ED9BE6" w14:textId="77777777" w:rsidTr="0084023F">
        <w:tc>
          <w:tcPr>
            <w:tcW w:w="2830" w:type="dxa"/>
          </w:tcPr>
          <w:p w14:paraId="21A7FA93" w14:textId="77777777" w:rsidR="00F266D5" w:rsidRPr="00B54C19" w:rsidRDefault="00C335FD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(Smith, </w:t>
            </w:r>
            <w:r w:rsidR="00F266D5"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1964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, Canada</w:t>
            </w:r>
          </w:p>
        </w:tc>
        <w:tc>
          <w:tcPr>
            <w:tcW w:w="2835" w:type="dxa"/>
          </w:tcPr>
          <w:p w14:paraId="44448E4D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203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seudotsuga menziesii (Mirb.) Franco</w:t>
            </w:r>
          </w:p>
          <w:p w14:paraId="151402F5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8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Tsuga heterophylla (Raf.) Sarg.</w:t>
            </w:r>
          </w:p>
          <w:p w14:paraId="3BC22275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61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Thuja plicata Donn.</w:t>
            </w: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 </w:t>
            </w:r>
          </w:p>
          <w:p w14:paraId="21B0B7D9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33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lnus rubra Bong.</w:t>
            </w:r>
          </w:p>
          <w:p w14:paraId="1389D567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84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contorta Dougl.</w:t>
            </w:r>
          </w:p>
          <w:p w14:paraId="29CC9488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42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nus ponderosa Laws.</w:t>
            </w:r>
          </w:p>
          <w:p w14:paraId="286ADD28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7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engelmanii Parry</w:t>
            </w:r>
          </w:p>
          <w:p w14:paraId="26B30067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23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glauca (Moench) Voss</w:t>
            </w:r>
          </w:p>
          <w:p w14:paraId="3C234416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7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sitchensis (Bong.) Carr.</w:t>
            </w:r>
          </w:p>
        </w:tc>
        <w:tc>
          <w:tcPr>
            <w:tcW w:w="2977" w:type="dxa"/>
          </w:tcPr>
          <w:p w14:paraId="2FF7E393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, Height, Crown width, Age</w:t>
            </w:r>
          </w:p>
        </w:tc>
        <w:tc>
          <w:tcPr>
            <w:tcW w:w="709" w:type="dxa"/>
          </w:tcPr>
          <w:p w14:paraId="53E2413D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R</w:t>
            </w:r>
          </w:p>
        </w:tc>
      </w:tr>
      <w:tr w:rsidR="00F266D5" w:rsidRPr="00B54C19" w14:paraId="21FEFF8F" w14:textId="77777777" w:rsidTr="0084023F">
        <w:tc>
          <w:tcPr>
            <w:tcW w:w="2830" w:type="dxa"/>
          </w:tcPr>
          <w:p w14:paraId="1B829F1F" w14:textId="77777777" w:rsidR="00F266D5" w:rsidRPr="00C814F2" w:rsidRDefault="00C335FD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 w:rsidR="00F266D5" w:rsidRPr="00C814F2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Stokes, Salin, Dzifa Kokutse, Berthier, Jeannin, Mochan, Dorren, Kokutse, Ghani &amp; Fourcaud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 xml:space="preserve">, </w:t>
            </w:r>
            <w:r w:rsidR="00F266D5" w:rsidRPr="00C814F2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2007)</w:t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eastAsia="nl-NL"/>
              </w:rPr>
              <w:t>, France</w:t>
            </w:r>
          </w:p>
        </w:tc>
        <w:tc>
          <w:tcPr>
            <w:tcW w:w="2835" w:type="dxa"/>
          </w:tcPr>
          <w:p w14:paraId="7D1F368F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4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Fagus sylvatica L.</w:t>
            </w:r>
          </w:p>
          <w:p w14:paraId="317D0509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2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Abies alba Mill.</w:t>
            </w:r>
          </w:p>
          <w:p w14:paraId="2436F221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 xml:space="preserve">5 </w:t>
            </w:r>
            <w:r w:rsidRPr="00B54C19">
              <w:rPr>
                <w:rFonts w:ascii="Arial" w:eastAsia="Times New Roman" w:hAnsi="Arial" w:cs="Arial"/>
                <w:i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Picea abies L.</w:t>
            </w:r>
          </w:p>
        </w:tc>
        <w:tc>
          <w:tcPr>
            <w:tcW w:w="2977" w:type="dxa"/>
          </w:tcPr>
          <w:p w14:paraId="6AF396E1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DBH, DBH², DBH²H, Crown biomass, Total mass</w:t>
            </w:r>
          </w:p>
        </w:tc>
        <w:tc>
          <w:tcPr>
            <w:tcW w:w="709" w:type="dxa"/>
          </w:tcPr>
          <w:p w14:paraId="1DF02D1A" w14:textId="77777777" w:rsidR="00F266D5" w:rsidRPr="00B54C19" w:rsidRDefault="00F266D5" w:rsidP="0050134E">
            <w:pPr>
              <w:contextualSpacing/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</w:pPr>
            <w:r w:rsidRPr="00B54C19">
              <w:rPr>
                <w:rFonts w:ascii="Arial" w:eastAsia="Times New Roman" w:hAnsi="Arial" w:cs="Arial"/>
                <w:noProof/>
                <w:sz w:val="18"/>
                <w:szCs w:val="18"/>
                <w:bdr w:val="none" w:sz="0" w:space="0" w:color="auto" w:frame="1"/>
                <w:lang w:val="en-GB" w:eastAsia="nl-NL"/>
              </w:rPr>
              <w:t>R</w:t>
            </w:r>
          </w:p>
        </w:tc>
      </w:tr>
    </w:tbl>
    <w:p w14:paraId="4E9EE4DE" w14:textId="77777777" w:rsidR="004404EA" w:rsidRPr="00B54C19" w:rsidRDefault="004404EA" w:rsidP="0050134E">
      <w:pPr>
        <w:contextualSpacing/>
        <w:rPr>
          <w:rFonts w:ascii="Arial" w:hAnsi="Arial" w:cs="Arial"/>
          <w:noProof/>
          <w:sz w:val="18"/>
          <w:szCs w:val="18"/>
          <w:lang w:val="en-GB"/>
        </w:rPr>
      </w:pPr>
      <w:r w:rsidRPr="00B54C19">
        <w:rPr>
          <w:rFonts w:ascii="Arial" w:hAnsi="Arial" w:cs="Arial"/>
          <w:noProof/>
          <w:sz w:val="18"/>
          <w:szCs w:val="18"/>
          <w:vertAlign w:val="superscript"/>
          <w:lang w:val="en-GB"/>
        </w:rPr>
        <w:t>1</w:t>
      </w:r>
      <w:r w:rsidRPr="00B54C19">
        <w:rPr>
          <w:rFonts w:ascii="Arial" w:hAnsi="Arial" w:cs="Arial"/>
          <w:noProof/>
          <w:sz w:val="18"/>
          <w:szCs w:val="18"/>
          <w:lang w:val="en-GB"/>
        </w:rPr>
        <w:t xml:space="preserve"> Factors: DBH = diameter breast height, DBH³ = diameter breast height cubed, DBH²H = diameter breast height squared times h</w:t>
      </w:r>
      <w:r w:rsidR="00B54C19">
        <w:rPr>
          <w:rFonts w:ascii="Arial" w:hAnsi="Arial" w:cs="Arial"/>
          <w:noProof/>
          <w:sz w:val="18"/>
          <w:szCs w:val="18"/>
          <w:lang w:val="en-GB"/>
        </w:rPr>
        <w:t>e</w:t>
      </w:r>
      <w:r w:rsidRPr="00B54C19">
        <w:rPr>
          <w:rFonts w:ascii="Arial" w:hAnsi="Arial" w:cs="Arial"/>
          <w:noProof/>
          <w:sz w:val="18"/>
          <w:szCs w:val="18"/>
          <w:lang w:val="en-GB"/>
        </w:rPr>
        <w:t>ight, H/DBH = height divided by diameter breast height</w:t>
      </w:r>
    </w:p>
    <w:p w14:paraId="40BF0346" w14:textId="77777777" w:rsidR="00A3562D" w:rsidRPr="00B54C19" w:rsidRDefault="004404EA" w:rsidP="0050134E">
      <w:pPr>
        <w:contextualSpacing/>
        <w:rPr>
          <w:rFonts w:ascii="Arial" w:hAnsi="Arial" w:cs="Arial"/>
          <w:noProof/>
          <w:sz w:val="18"/>
          <w:szCs w:val="18"/>
          <w:lang w:val="en-GB"/>
        </w:rPr>
      </w:pPr>
      <w:r w:rsidRPr="00B54C19">
        <w:rPr>
          <w:rFonts w:ascii="Arial" w:hAnsi="Arial" w:cs="Arial"/>
          <w:noProof/>
          <w:sz w:val="18"/>
          <w:szCs w:val="18"/>
          <w:vertAlign w:val="superscript"/>
          <w:lang w:val="en-GB"/>
        </w:rPr>
        <w:t>2</w:t>
      </w:r>
      <w:r w:rsidRPr="00B54C19">
        <w:rPr>
          <w:rFonts w:ascii="Arial" w:hAnsi="Arial" w:cs="Arial"/>
          <w:noProof/>
          <w:sz w:val="18"/>
          <w:szCs w:val="18"/>
          <w:lang w:val="en-GB"/>
        </w:rPr>
        <w:t xml:space="preserve"> Failure types: S = stem failure, R = Root failure</w:t>
      </w:r>
    </w:p>
    <w:p w14:paraId="7AED5A1C" w14:textId="77777777" w:rsidR="00A3562D" w:rsidRPr="00B54C19" w:rsidRDefault="00A3562D" w:rsidP="0050134E">
      <w:pPr>
        <w:contextualSpacing/>
        <w:rPr>
          <w:rFonts w:ascii="Arial" w:hAnsi="Arial" w:cs="Arial"/>
          <w:noProof/>
          <w:sz w:val="18"/>
          <w:szCs w:val="18"/>
          <w:lang w:val="en-GB"/>
        </w:rPr>
      </w:pPr>
    </w:p>
    <w:sectPr w:rsidR="00A3562D" w:rsidRPr="00B54C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23F"/>
    <w:rsid w:val="00037A4C"/>
    <w:rsid w:val="00060078"/>
    <w:rsid w:val="003E1204"/>
    <w:rsid w:val="003E7AB9"/>
    <w:rsid w:val="004404EA"/>
    <w:rsid w:val="004C6808"/>
    <w:rsid w:val="0050134E"/>
    <w:rsid w:val="005D4316"/>
    <w:rsid w:val="00683688"/>
    <w:rsid w:val="00697C81"/>
    <w:rsid w:val="006D3EC0"/>
    <w:rsid w:val="006E3D8F"/>
    <w:rsid w:val="007676CC"/>
    <w:rsid w:val="0084023F"/>
    <w:rsid w:val="00A3562D"/>
    <w:rsid w:val="00A74A27"/>
    <w:rsid w:val="00A94A88"/>
    <w:rsid w:val="00A959DB"/>
    <w:rsid w:val="00A973EE"/>
    <w:rsid w:val="00B54C19"/>
    <w:rsid w:val="00BD1D61"/>
    <w:rsid w:val="00BE56DB"/>
    <w:rsid w:val="00C335FD"/>
    <w:rsid w:val="00C814F2"/>
    <w:rsid w:val="00D264C9"/>
    <w:rsid w:val="00D6625C"/>
    <w:rsid w:val="00D71664"/>
    <w:rsid w:val="00F2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7E459"/>
  <w15:chartTrackingRefBased/>
  <w15:docId w15:val="{E09E9327-6584-47A5-B689-5C1315AF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2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023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 van Haaften</dc:creator>
  <cp:keywords/>
  <dc:description/>
  <cp:lastModifiedBy>chn off31</cp:lastModifiedBy>
  <cp:revision>4</cp:revision>
  <dcterms:created xsi:type="dcterms:W3CDTF">2020-10-01T19:15:00Z</dcterms:created>
  <dcterms:modified xsi:type="dcterms:W3CDTF">2021-02-06T19:16:00Z</dcterms:modified>
</cp:coreProperties>
</file>